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4137" w:rsidRPr="004A40E1" w:rsidRDefault="00BA01DA">
      <w:r w:rsidRPr="004A40E1">
        <w:rPr>
          <w:rFonts w:ascii="Times New Roman" w:hAnsi="Times New Roman" w:cs="Times New Roman"/>
          <w:szCs w:val="21"/>
        </w:rPr>
        <w:t>Table S</w:t>
      </w:r>
      <w:r w:rsidR="00E36C96">
        <w:rPr>
          <w:rFonts w:ascii="Times New Roman" w:hAnsi="Times New Roman" w:cs="Times New Roman"/>
          <w:szCs w:val="21"/>
        </w:rPr>
        <w:t>1</w:t>
      </w:r>
      <w:r w:rsidRPr="004A40E1">
        <w:rPr>
          <w:rFonts w:ascii="Times New Roman" w:hAnsi="Times New Roman" w:cs="Times New Roman"/>
          <w:szCs w:val="21"/>
        </w:rPr>
        <w:t xml:space="preserve"> Primers designed for this study.</w:t>
      </w:r>
    </w:p>
    <w:tbl>
      <w:tblPr>
        <w:tblStyle w:val="af1"/>
        <w:tblpPr w:leftFromText="180" w:rightFromText="180" w:vertAnchor="page" w:horzAnchor="margin" w:tblpY="1953"/>
        <w:tblW w:w="8306" w:type="dxa"/>
        <w:tblInd w:w="0" w:type="dxa"/>
        <w:tblLook w:val="04A0" w:firstRow="1" w:lastRow="0" w:firstColumn="1" w:lastColumn="0" w:noHBand="0" w:noVBand="1"/>
      </w:tblPr>
      <w:tblGrid>
        <w:gridCol w:w="1131"/>
        <w:gridCol w:w="1869"/>
        <w:gridCol w:w="5306"/>
      </w:tblGrid>
      <w:tr w:rsidR="00544137" w:rsidRPr="004A40E1" w:rsidTr="002D6CEF"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  <w:rPr>
                <w:rFonts w:hint="eastAsia"/>
              </w:rPr>
            </w:pPr>
            <w:bookmarkStart w:id="0" w:name="_GoBack"/>
            <w:bookmarkEnd w:id="0"/>
          </w:p>
        </w:tc>
        <w:tc>
          <w:tcPr>
            <w:tcW w:w="1869" w:type="dxa"/>
            <w:tcBorders>
              <w:left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306" w:type="dxa"/>
            <w:tcBorders>
              <w:left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544137" w:rsidRPr="004A40E1" w:rsidTr="002D6CEF">
        <w:tc>
          <w:tcPr>
            <w:tcW w:w="8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 xml:space="preserve">Detection of </w:t>
            </w:r>
            <w:r w:rsidR="008020C9">
              <w:rPr>
                <w:rFonts w:ascii="Times New Roman" w:hAnsi="Times New Roman" w:cs="Times New Roman"/>
                <w:szCs w:val="21"/>
              </w:rPr>
              <w:t>excised circular intermediates</w:t>
            </w:r>
            <w:r w:rsidRPr="004A40E1">
              <w:rPr>
                <w:rFonts w:ascii="Times New Roman" w:hAnsi="Times New Roman" w:cs="Times New Roman"/>
                <w:szCs w:val="21"/>
              </w:rPr>
              <w:t>: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cgtcgggattgctggat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atccgagtcgtaccgtgat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Int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cgaccgttgattgagtagttgt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Sul2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agaaactgtccgaggttat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tccctgctctgccataag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R2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gtcaacgatctgatagagaa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ru-F1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atgctttttcgcctggcctt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ru-F2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atgaagaagccgaaccaagac</w:t>
            </w:r>
          </w:p>
        </w:tc>
      </w:tr>
      <w:tr w:rsidR="00544137" w:rsidRPr="004A40E1" w:rsidTr="002D6CEF">
        <w:tc>
          <w:tcPr>
            <w:tcW w:w="8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Detection of cointegrates structures: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pKF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acctctgacttgagcgtc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pKF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gctgcaaggcgattaagtt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MP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aagtgaagaaagagtactgtga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pKD-F2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accttggtgtcctgctatttga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M13-47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gccagggttttcccagtcacga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Res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tcgtggaggacgcattga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pKD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atctcaatggttcgttct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MP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gaatttatcgatcaggaact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262DAB">
            <w:pPr>
              <w:spacing w:line="312" w:lineRule="auto"/>
            </w:pPr>
            <w:r>
              <w:rPr>
                <w:rFonts w:ascii="Times New Roman" w:hAnsi="Times New Roman" w:cs="Times New Roman"/>
                <w:szCs w:val="21"/>
              </w:rPr>
              <w:t>CR</w:t>
            </w:r>
            <w:r w:rsidR="00BA01DA" w:rsidRPr="004A40E1">
              <w:rPr>
                <w:rFonts w:ascii="Times New Roman" w:hAnsi="Times New Roman" w:cs="Times New Roman"/>
                <w:szCs w:val="21"/>
              </w:rPr>
              <w:t>Up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cttagcggaaagttcttttaccc</w:t>
            </w:r>
          </w:p>
        </w:tc>
      </w:tr>
      <w:tr w:rsidR="00262DAB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AB" w:rsidRPr="004A40E1" w:rsidRDefault="00262DAB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AB" w:rsidRDefault="00262DAB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t</w:t>
            </w:r>
            <w:r>
              <w:rPr>
                <w:rFonts w:ascii="Times New Roman" w:hAnsi="Times New Roman" w:cs="Times New Roman"/>
                <w:szCs w:val="21"/>
              </w:rPr>
              <w:t>Up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2DAB" w:rsidRPr="004A40E1" w:rsidRDefault="00262DAB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262DAB">
              <w:rPr>
                <w:rFonts w:ascii="Times New Roman" w:hAnsi="Times New Roman" w:cs="Times New Roman"/>
                <w:szCs w:val="21"/>
              </w:rPr>
              <w:t>cttacgaaacagtaacttatagaa</w:t>
            </w:r>
          </w:p>
        </w:tc>
      </w:tr>
      <w:tr w:rsidR="00544137" w:rsidRPr="004A40E1" w:rsidTr="002D6CEF">
        <w:tc>
          <w:tcPr>
            <w:tcW w:w="8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Construction of the donor plasmid pKDGItetWsul2: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etW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36"/>
            <w:bookmarkStart w:id="2" w:name="OLE_LINK35"/>
            <w:r w:rsidRPr="004A40E1">
              <w:rPr>
                <w:rFonts w:ascii="Times New Roman" w:hAnsi="Times New Roman" w:cs="Times New Roman"/>
                <w:szCs w:val="21"/>
              </w:rPr>
              <w:t>acgcctgcaggtaagccgtcatacttctgtttgt</w:t>
            </w:r>
            <w:bookmarkEnd w:id="1"/>
            <w:bookmarkEnd w:id="2"/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etW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3" w:name="OLE_LINK38"/>
            <w:bookmarkStart w:id="4" w:name="OLE_LINK32"/>
            <w:bookmarkStart w:id="5" w:name="OLE_LINK31"/>
            <w:r w:rsidRPr="004A40E1">
              <w:rPr>
                <w:rFonts w:ascii="Times New Roman" w:hAnsi="Times New Roman" w:cs="Times New Roman"/>
                <w:szCs w:val="21"/>
              </w:rPr>
              <w:t>acgcgaattccgccttctccgcactca</w:t>
            </w:r>
            <w:bookmarkEnd w:id="3"/>
            <w:bookmarkEnd w:id="4"/>
            <w:bookmarkEnd w:id="5"/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-UNIT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tgtttctcgacggtgtgtatgtcgagcaat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Rev-Pstv28cr2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6" w:name="OLE_LINK200"/>
            <w:bookmarkStart w:id="7" w:name="OLE_LINK199"/>
            <w:r w:rsidRPr="004A40E1">
              <w:rPr>
                <w:rFonts w:ascii="Times New Roman" w:hAnsi="Times New Roman" w:cs="Times New Roman"/>
                <w:szCs w:val="21"/>
              </w:rPr>
              <w:t>acgtataggaagaataaacgccc</w:t>
            </w:r>
            <w:bookmarkEnd w:id="6"/>
            <w:bookmarkEnd w:id="7"/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-tetW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8" w:name="OLE_LINK196"/>
            <w:bookmarkStart w:id="9" w:name="OLE_LINK195"/>
            <w:r w:rsidRPr="004A40E1">
              <w:rPr>
                <w:rStyle w:val="flap"/>
                <w:rFonts w:ascii="Times New Roman" w:hAnsi="Times New Roman" w:cs="Times New Roman"/>
                <w:sz w:val="20"/>
                <w:szCs w:val="21"/>
              </w:rPr>
              <w:t>cgtttattcttcctatacgt</w:t>
            </w:r>
            <w:r w:rsidRPr="004A40E1">
              <w:rPr>
                <w:rStyle w:val="prim"/>
                <w:rFonts w:ascii="Times New Roman" w:hAnsi="Times New Roman" w:cs="Times New Roman"/>
                <w:sz w:val="20"/>
                <w:szCs w:val="21"/>
              </w:rPr>
              <w:t>ctttgagtgagctgataccg</w:t>
            </w:r>
            <w:bookmarkEnd w:id="8"/>
            <w:bookmarkEnd w:id="9"/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Rev-tetW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10" w:name="OLE_LINK198"/>
            <w:bookmarkStart w:id="11" w:name="OLE_LINK197"/>
            <w:r w:rsidRPr="004A40E1">
              <w:rPr>
                <w:rFonts w:ascii="Times New Roman" w:hAnsi="Times New Roman" w:cs="Times New Roman"/>
                <w:szCs w:val="21"/>
              </w:rPr>
              <w:t>ggcccgctgccgaca</w:t>
            </w:r>
            <w:bookmarkStart w:id="12" w:name="OLE_LINK123"/>
            <w:bookmarkStart w:id="13" w:name="OLE_LINK103"/>
            <w:bookmarkStart w:id="14" w:name="OLE_LINK102"/>
            <w:r w:rsidRPr="004A40E1">
              <w:rPr>
                <w:rFonts w:ascii="Times New Roman" w:hAnsi="Times New Roman" w:cs="Times New Roman"/>
                <w:szCs w:val="21"/>
              </w:rPr>
              <w:t>ttacgccagtatgtatctttac</w:t>
            </w:r>
            <w:bookmarkEnd w:id="10"/>
            <w:bookmarkEnd w:id="11"/>
            <w:bookmarkEnd w:id="12"/>
            <w:bookmarkEnd w:id="13"/>
            <w:bookmarkEnd w:id="14"/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Fwd-Pstv28cr2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15" w:name="OLE_LINK203"/>
            <w:bookmarkStart w:id="16" w:name="OLE_LINK105"/>
            <w:bookmarkStart w:id="17" w:name="OLE_LINK104"/>
            <w:bookmarkStart w:id="18" w:name="OLE_LINK97"/>
            <w:bookmarkStart w:id="19" w:name="OLE_LINK96"/>
            <w:r w:rsidRPr="004A40E1">
              <w:rPr>
                <w:rFonts w:ascii="Times New Roman" w:hAnsi="Times New Roman" w:cs="Times New Roman"/>
                <w:szCs w:val="21"/>
              </w:rPr>
              <w:t>tgtcggcagcgggccaaa</w:t>
            </w:r>
            <w:bookmarkEnd w:id="15"/>
            <w:bookmarkEnd w:id="16"/>
            <w:bookmarkEnd w:id="17"/>
            <w:bookmarkEnd w:id="18"/>
            <w:bookmarkEnd w:id="19"/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-UNIT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aaatcatctgccaaactcgtcgttatgcatt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-PKD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catgggtatggacagtttt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-PKD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agtattaatatccattttttataacctcctta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-UP-floRF11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ttataaaaaatggatattaatactgtgcgcccatgccgcatt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-UP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cgacatacacaccgtcgagaaacagcatgt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-DOWN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aacgacgagtttggcagatgatttcgccaatt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-DOWN-R11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ggaaaactgtccatacccatggctaaccatatacgcgcaaacataa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15K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gtctagcaacggcaggcatttcggctgaggtaccattgagtgggaatgattcc</w:t>
            </w:r>
          </w:p>
        </w:tc>
      </w:tr>
      <w:tr w:rsidR="00544137" w:rsidRPr="004A40E1" w:rsidTr="002D6CEF">
        <w:tc>
          <w:tcPr>
            <w:tcW w:w="8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Construction of the recipient plasmid pKFattB: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G-GMP-S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tttgctggccttttgctcatctagagaagtgaagaaagagtactgtga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G-GMP-S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ttgtaaaacgacggccagtaagcttgaaatccagcaagagaagca</w:t>
            </w:r>
          </w:p>
        </w:tc>
      </w:tr>
      <w:tr w:rsidR="00544137" w:rsidRPr="004A40E1" w:rsidTr="002D6CEF">
        <w:tc>
          <w:tcPr>
            <w:tcW w:w="8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Construction of the KO donor plasmids: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delINT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cggagacgaagaaggacaaggtacttcgggaggcagtaagggttga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delINT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tatcgttggccttcaggctc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V15K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gagcctgaaggccaacgata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V15K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taccttgtccttcttcgtctcc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delCR2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bookmarkStart w:id="20" w:name="OLE_LINK2791"/>
            <w:bookmarkStart w:id="21" w:name="OLE_LINK2801"/>
            <w:r w:rsidRPr="004A40E1">
              <w:rPr>
                <w:rFonts w:ascii="Times New Roman" w:hAnsi="Times New Roman" w:cs="Times New Roman"/>
                <w:szCs w:val="21"/>
              </w:rPr>
              <w:t>cggagacgaagaaggacaaggtac</w:t>
            </w:r>
            <w:bookmarkEnd w:id="20"/>
            <w:bookmarkEnd w:id="21"/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delCR2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ttggtatcgttggccttcaggctcggttccgcgtccttgcaatactg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del-ser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cggagacgaagaaggacaaggta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del-ser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ctcgtcgtcttggttcggcttcttcatacttgcgggctcctttggg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</w:pPr>
            <w:r w:rsidRPr="004A40E1">
              <w:rPr>
                <w:rFonts w:ascii="Times New Roman" w:hAnsi="Times New Roman" w:cs="Times New Roman"/>
                <w:szCs w:val="21"/>
              </w:rPr>
              <w:t>Res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22" w:name="OLE_LINK302"/>
            <w:bookmarkStart w:id="23" w:name="OLE_LINK303"/>
            <w:r w:rsidRPr="004A40E1">
              <w:rPr>
                <w:rFonts w:ascii="Times New Roman" w:hAnsi="Times New Roman" w:cs="Times New Roman"/>
                <w:szCs w:val="21"/>
              </w:rPr>
              <w:t>gtaccttgtccttcttcgtc</w:t>
            </w:r>
            <w:bookmarkEnd w:id="22"/>
            <w:bookmarkEnd w:id="23"/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del-rep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acttcgggaggcagtaagggttgacgctccccttctgccgtcgtaa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del-rep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24" w:name="OLE_LINK330"/>
            <w:bookmarkStart w:id="25" w:name="OLE_LINK331"/>
            <w:bookmarkStart w:id="26" w:name="OLE_LINK332"/>
            <w:r w:rsidRPr="004A40E1">
              <w:rPr>
                <w:rFonts w:ascii="Times New Roman" w:hAnsi="Times New Roman" w:cs="Times New Roman"/>
                <w:szCs w:val="21"/>
              </w:rPr>
              <w:t>gtatcgttggccttcaggctcg</w:t>
            </w:r>
            <w:bookmarkEnd w:id="24"/>
            <w:bookmarkEnd w:id="25"/>
            <w:bookmarkEnd w:id="26"/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V-D-rep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caacccttactgcctcccga a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del-21bp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atataaaagataaaaatgtcttgttcgaatcagcggtagaacaaggtttaa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del-21bp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bookmarkStart w:id="27" w:name="OLE_LINK324"/>
            <w:bookmarkStart w:id="28" w:name="OLE_LINK325"/>
            <w:r w:rsidRPr="004A40E1">
              <w:rPr>
                <w:rFonts w:ascii="Times New Roman" w:hAnsi="Times New Roman" w:cs="Times New Roman"/>
                <w:szCs w:val="21"/>
              </w:rPr>
              <w:t>aggtgcctggctgtgccagacgcggcctcagccgaaatgcctgcc</w:t>
            </w:r>
            <w:bookmarkEnd w:id="27"/>
            <w:bookmarkEnd w:id="28"/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VPKD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ccg cgtctggcacagcca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VPKD-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aacaagacatttttatcttttatattcaatggc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D-all21bp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cacgcagtgaagaccgcggagtgaccgcgtctggcacagcca</w:t>
            </w:r>
          </w:p>
        </w:tc>
      </w:tr>
      <w:tr w:rsidR="00544137" w:rsidRPr="004A40E1" w:rsidTr="002D6CE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D-all21bp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tgctagacattgccagccagtgccaacaagcacacaaaaccctttagtgacaac</w:t>
            </w:r>
          </w:p>
        </w:tc>
      </w:tr>
      <w:tr w:rsidR="00544137" w:rsidRPr="004A40E1" w:rsidTr="0005404A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V-D-all21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ggcactggctggcaatgtc</w:t>
            </w:r>
          </w:p>
        </w:tc>
      </w:tr>
      <w:tr w:rsidR="00544137" w:rsidTr="00B6328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544137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Pr="004A40E1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V-D-all21R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137" w:rsidRDefault="00BA01D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4A40E1">
              <w:rPr>
                <w:rFonts w:ascii="Times New Roman" w:hAnsi="Times New Roman" w:cs="Times New Roman"/>
                <w:szCs w:val="21"/>
              </w:rPr>
              <w:t>tcactccgcggtcttcac</w:t>
            </w:r>
          </w:p>
        </w:tc>
      </w:tr>
      <w:tr w:rsidR="006B42F4" w:rsidTr="00015AA2">
        <w:tc>
          <w:tcPr>
            <w:tcW w:w="8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42F4" w:rsidRPr="004A40E1" w:rsidRDefault="006B42F4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mplification of </w:t>
            </w:r>
            <w:r w:rsidRPr="00F8378A">
              <w:rPr>
                <w:rFonts w:ascii="Times New Roman" w:hAnsi="Times New Roman" w:cs="Times New Roman"/>
                <w:i/>
                <w:szCs w:val="21"/>
              </w:rPr>
              <w:t>alpA</w:t>
            </w:r>
            <w:r>
              <w:rPr>
                <w:rFonts w:ascii="Times New Roman" w:hAnsi="Times New Roman" w:cs="Times New Roman"/>
                <w:szCs w:val="21"/>
              </w:rPr>
              <w:t xml:space="preserve"> gene from pKDGItetWsul2</w:t>
            </w:r>
          </w:p>
        </w:tc>
      </w:tr>
      <w:tr w:rsidR="00B6328F" w:rsidTr="00B6328F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28F" w:rsidRPr="004A40E1" w:rsidRDefault="00B6328F">
            <w:pPr>
              <w:spacing w:line="312" w:lineRule="auto"/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28F" w:rsidRPr="004A40E1" w:rsidRDefault="001C7BA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2E3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ANcoI-F</w:t>
            </w:r>
          </w:p>
        </w:tc>
        <w:tc>
          <w:tcPr>
            <w:tcW w:w="5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328F" w:rsidRPr="004A40E1" w:rsidRDefault="00F8378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1C7BAF">
              <w:rPr>
                <w:rFonts w:ascii="Times New Roman" w:hAnsi="Times New Roman" w:cs="Times New Roman"/>
                <w:szCs w:val="21"/>
              </w:rPr>
              <w:t>gatccatggccatgcaaaatataaagaccc</w:t>
            </w:r>
          </w:p>
        </w:tc>
      </w:tr>
      <w:tr w:rsidR="00B6328F" w:rsidTr="0005404A"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28F" w:rsidRPr="002E3728" w:rsidRDefault="00B6328F">
            <w:pPr>
              <w:spacing w:line="312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28F" w:rsidRPr="004A40E1" w:rsidRDefault="001C7BAF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2E3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ASalI-R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328F" w:rsidRPr="004A40E1" w:rsidRDefault="00F8378A">
            <w:pPr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1C7BAF">
              <w:rPr>
                <w:rFonts w:ascii="Times New Roman" w:hAnsi="Times New Roman" w:cs="Times New Roman"/>
                <w:szCs w:val="21"/>
              </w:rPr>
              <w:t>gatgtcgaccataagatcaagagccatataac</w:t>
            </w:r>
          </w:p>
        </w:tc>
      </w:tr>
    </w:tbl>
    <w:p w:rsidR="00544137" w:rsidRDefault="00544137">
      <w:pPr>
        <w:spacing w:line="480" w:lineRule="auto"/>
        <w:rPr>
          <w:rFonts w:ascii="Times New Roman" w:hAnsi="Times New Roman" w:cs="Times New Roman"/>
          <w:szCs w:val="21"/>
        </w:rPr>
      </w:pPr>
    </w:p>
    <w:p w:rsidR="00544137" w:rsidRDefault="00544137"/>
    <w:sectPr w:rsidR="00544137">
      <w:pgSz w:w="11906" w:h="16838"/>
      <w:pgMar w:top="1440" w:right="1800" w:bottom="1440" w:left="1800" w:header="0" w:footer="0" w:gutter="0"/>
      <w:cols w:space="720"/>
      <w:formProt w:val="0"/>
      <w:docGrid w:type="lines" w:linePitch="312" w:charSpace="57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4C6F" w:rsidRDefault="009B4C6F" w:rsidP="00462138">
      <w:r>
        <w:separator/>
      </w:r>
    </w:p>
  </w:endnote>
  <w:endnote w:type="continuationSeparator" w:id="0">
    <w:p w:rsidR="009B4C6F" w:rsidRDefault="009B4C6F" w:rsidP="0046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4C6F" w:rsidRDefault="009B4C6F" w:rsidP="00462138">
      <w:r>
        <w:separator/>
      </w:r>
    </w:p>
  </w:footnote>
  <w:footnote w:type="continuationSeparator" w:id="0">
    <w:p w:rsidR="009B4C6F" w:rsidRDefault="009B4C6F" w:rsidP="00462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137"/>
    <w:rsid w:val="0005404A"/>
    <w:rsid w:val="000650D3"/>
    <w:rsid w:val="001C7BAF"/>
    <w:rsid w:val="00262DAB"/>
    <w:rsid w:val="002D040F"/>
    <w:rsid w:val="002D6CEF"/>
    <w:rsid w:val="00462138"/>
    <w:rsid w:val="004A1D1F"/>
    <w:rsid w:val="004A40E1"/>
    <w:rsid w:val="005230F0"/>
    <w:rsid w:val="00544137"/>
    <w:rsid w:val="005D6508"/>
    <w:rsid w:val="005E2402"/>
    <w:rsid w:val="006B42F4"/>
    <w:rsid w:val="008020C9"/>
    <w:rsid w:val="008F16A2"/>
    <w:rsid w:val="009B4C6F"/>
    <w:rsid w:val="00AA209A"/>
    <w:rsid w:val="00B6328F"/>
    <w:rsid w:val="00B8217D"/>
    <w:rsid w:val="00BA01DA"/>
    <w:rsid w:val="00BA6D36"/>
    <w:rsid w:val="00CC56E1"/>
    <w:rsid w:val="00D2578B"/>
    <w:rsid w:val="00E36C96"/>
    <w:rsid w:val="00F37F9A"/>
    <w:rsid w:val="00F8378A"/>
    <w:rsid w:val="00FC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CAED7"/>
  <w15:docId w15:val="{CAAB4688-917F-47AA-99A9-964556885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7FA1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uiPriority w:val="99"/>
    <w:qFormat/>
    <w:rsid w:val="0010739E"/>
    <w:rPr>
      <w:sz w:val="18"/>
      <w:szCs w:val="18"/>
    </w:rPr>
  </w:style>
  <w:style w:type="character" w:customStyle="1" w:styleId="a4">
    <w:name w:val="页脚 字符"/>
    <w:basedOn w:val="a0"/>
    <w:uiPriority w:val="99"/>
    <w:qFormat/>
    <w:rsid w:val="0010739E"/>
    <w:rPr>
      <w:sz w:val="18"/>
      <w:szCs w:val="18"/>
    </w:rPr>
  </w:style>
  <w:style w:type="character" w:customStyle="1" w:styleId="a5">
    <w:name w:val="批注框文本 字符"/>
    <w:basedOn w:val="a0"/>
    <w:uiPriority w:val="99"/>
    <w:semiHidden/>
    <w:qFormat/>
    <w:rsid w:val="00516EB8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qFormat/>
    <w:rsid w:val="00516EB8"/>
    <w:rPr>
      <w:sz w:val="21"/>
      <w:szCs w:val="21"/>
    </w:rPr>
  </w:style>
  <w:style w:type="character" w:customStyle="1" w:styleId="a7">
    <w:name w:val="批注文字 字符"/>
    <w:basedOn w:val="a0"/>
    <w:uiPriority w:val="99"/>
    <w:semiHidden/>
    <w:qFormat/>
    <w:rsid w:val="00516EB8"/>
  </w:style>
  <w:style w:type="character" w:customStyle="1" w:styleId="a8">
    <w:name w:val="批注主题 字符"/>
    <w:basedOn w:val="a7"/>
    <w:uiPriority w:val="99"/>
    <w:semiHidden/>
    <w:qFormat/>
    <w:rsid w:val="00516EB8"/>
    <w:rPr>
      <w:b/>
      <w:bCs/>
    </w:rPr>
  </w:style>
  <w:style w:type="character" w:customStyle="1" w:styleId="flap">
    <w:name w:val="flap"/>
    <w:basedOn w:val="a0"/>
    <w:qFormat/>
    <w:rsid w:val="00515E88"/>
  </w:style>
  <w:style w:type="character" w:customStyle="1" w:styleId="prim">
    <w:name w:val="prim"/>
    <w:basedOn w:val="a0"/>
    <w:qFormat/>
    <w:rsid w:val="00515E88"/>
  </w:style>
  <w:style w:type="paragraph" w:customStyle="1" w:styleId="Titre">
    <w:name w:val="Titre"/>
    <w:basedOn w:val="a"/>
    <w:next w:val="a9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a9">
    <w:name w:val="Body Text"/>
    <w:basedOn w:val="a"/>
    <w:pPr>
      <w:spacing w:after="140" w:line="276" w:lineRule="auto"/>
    </w:pPr>
  </w:style>
  <w:style w:type="paragraph" w:styleId="aa">
    <w:name w:val="List"/>
    <w:basedOn w:val="a9"/>
    <w:rPr>
      <w:rFonts w:cs="FreeSans"/>
    </w:rPr>
  </w:style>
  <w:style w:type="paragraph" w:styleId="ab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c">
    <w:name w:val="header"/>
    <w:basedOn w:val="a"/>
    <w:uiPriority w:val="99"/>
    <w:unhideWhenUsed/>
    <w:rsid w:val="0010739E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footer"/>
    <w:basedOn w:val="a"/>
    <w:uiPriority w:val="99"/>
    <w:unhideWhenUsed/>
    <w:rsid w:val="00107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e">
    <w:name w:val="Balloon Text"/>
    <w:basedOn w:val="a"/>
    <w:uiPriority w:val="99"/>
    <w:semiHidden/>
    <w:unhideWhenUsed/>
    <w:qFormat/>
    <w:rsid w:val="00516EB8"/>
    <w:rPr>
      <w:sz w:val="18"/>
      <w:szCs w:val="18"/>
    </w:rPr>
  </w:style>
  <w:style w:type="paragraph" w:styleId="af">
    <w:name w:val="annotation text"/>
    <w:basedOn w:val="a"/>
    <w:uiPriority w:val="99"/>
    <w:semiHidden/>
    <w:unhideWhenUsed/>
    <w:qFormat/>
    <w:rsid w:val="00516EB8"/>
    <w:pPr>
      <w:jc w:val="left"/>
    </w:pPr>
  </w:style>
  <w:style w:type="paragraph" w:styleId="af0">
    <w:name w:val="annotation subject"/>
    <w:basedOn w:val="af"/>
    <w:uiPriority w:val="99"/>
    <w:semiHidden/>
    <w:unhideWhenUsed/>
    <w:qFormat/>
    <w:rsid w:val="00516EB8"/>
    <w:rPr>
      <w:b/>
      <w:bCs/>
    </w:rPr>
  </w:style>
  <w:style w:type="paragraph" w:customStyle="1" w:styleId="Contenudetableau">
    <w:name w:val="Contenu de tableau"/>
    <w:basedOn w:val="a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table" w:styleId="af1">
    <w:name w:val="Table Grid"/>
    <w:basedOn w:val="a1"/>
    <w:uiPriority w:val="39"/>
    <w:rsid w:val="00747FA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5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g-w@163.com</dc:creator>
  <dc:description/>
  <cp:lastModifiedBy>zhangg-w@163.com</cp:lastModifiedBy>
  <cp:revision>86</cp:revision>
  <dcterms:created xsi:type="dcterms:W3CDTF">2020-10-17T02:27:00Z</dcterms:created>
  <dcterms:modified xsi:type="dcterms:W3CDTF">2021-12-16T10:0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